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14795CA" w14:textId="4BAC6877" w:rsidR="00F102CC" w:rsidRDefault="00BA3F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p w14:paraId="4EC3BCB7" w14:textId="2409A690" w:rsidR="00BA3FE0" w:rsidRPr="003D5AF6" w:rsidRDefault="00BA3FE0">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329C2A" w:rsidR="00F102CC" w:rsidRPr="003D5AF6" w:rsidRDefault="00BA3F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09EA331" w:rsidR="00F102CC" w:rsidRPr="003D5AF6" w:rsidRDefault="00BA3FE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s – Table S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C23A7BB" w:rsidR="00F102CC" w:rsidRPr="003D5AF6" w:rsidRDefault="00BA3F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7B46890" w:rsidR="00F102CC" w:rsidRPr="003D5AF6" w:rsidRDefault="00BA3F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DA09586" w:rsidR="00F102CC" w:rsidRPr="003D5AF6" w:rsidRDefault="00BA3F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E3D900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CBCD97" w:rsidR="00F102CC" w:rsidRPr="003D5AF6" w:rsidRDefault="006649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62089B" w:rsidR="00F102CC" w:rsidRPr="003D5AF6" w:rsidRDefault="00BA3F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F0DB8E" w:rsidR="00F102CC" w:rsidRPr="003D5AF6" w:rsidRDefault="00BA3F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E6A645" w:rsidR="00F102CC" w:rsidRDefault="00BA3FE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859023"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BF77E36"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011927D"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AC25B5">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w:t>
            </w:r>
            <w:r w:rsidR="00AC25B5">
              <w:rPr>
                <w:rFonts w:ascii="Noto Sans" w:eastAsia="Noto Sans" w:hAnsi="Noto Sans" w:cs="Noto Sans"/>
                <w:bCs/>
                <w:color w:val="434343"/>
                <w:sz w:val="18"/>
                <w:szCs w:val="18"/>
              </w:rPr>
              <w:t xml:space="preserve">-Statistics and Reproducibility. </w:t>
            </w:r>
            <w:r>
              <w:rPr>
                <w:rFonts w:ascii="Noto Sans" w:eastAsia="Noto Sans" w:hAnsi="Noto Sans" w:cs="Noto Sans"/>
                <w:bCs/>
                <w:color w:val="434343"/>
                <w:sz w:val="18"/>
                <w:szCs w:val="18"/>
              </w:rPr>
              <w:t>Figure legends of all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1A5DCA" w:rsidR="00F102CC" w:rsidRDefault="00BA3F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98CD5B6"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AEFA452"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BD3E00"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of all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1017365"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of all figur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81CFED"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B35807" w14:textId="77777777" w:rsidR="00F102CC"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uke University IACUC Protocol</w:t>
            </w:r>
          </w:p>
          <w:p w14:paraId="2A6BA9BD" w14:textId="04095C1F" w:rsidR="00BA3FE0"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035-20-0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00BE97E"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1FC077"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038D4B8"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02024A" w:rsidR="00F102CC" w:rsidRPr="003D5AF6" w:rsidRDefault="00AC25B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Section – Statistics and Reproducibility. </w:t>
            </w:r>
            <w:r w:rsidR="00BA3FE0">
              <w:rPr>
                <w:rFonts w:ascii="Noto Sans" w:eastAsia="Noto Sans" w:hAnsi="Noto Sans" w:cs="Noto Sans"/>
                <w:bCs/>
                <w:color w:val="434343"/>
                <w:sz w:val="18"/>
                <w:szCs w:val="18"/>
              </w:rPr>
              <w:t>Figure legends</w:t>
            </w:r>
            <w:r w:rsidR="00F51AA8">
              <w:rPr>
                <w:rFonts w:ascii="Noto Sans" w:eastAsia="Noto Sans" w:hAnsi="Noto Sans" w:cs="Noto Sans"/>
                <w:bCs/>
                <w:color w:val="434343"/>
                <w:sz w:val="18"/>
                <w:szCs w:val="18"/>
              </w:rPr>
              <w:t>. Supplemental Data - Table S2 and S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42C35AC"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378C069"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166CFA5"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3B19A05"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5D6B163" w:rsidR="00F102CC" w:rsidRPr="003D5AF6" w:rsidRDefault="00BA3FE0">
            <w:pPr>
              <w:spacing w:line="225" w:lineRule="auto"/>
              <w:rPr>
                <w:rFonts w:ascii="Noto Sans" w:eastAsia="Noto Sans" w:hAnsi="Noto Sans" w:cs="Noto Sans"/>
                <w:bCs/>
                <w:color w:val="434343"/>
              </w:rPr>
            </w:pPr>
            <w:r>
              <w:rPr>
                <w:rFonts w:ascii="Noto Sans" w:eastAsia="Noto Sans" w:hAnsi="Noto Sans" w:cs="Noto Sans"/>
                <w:bCs/>
                <w:color w:val="434343"/>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3354AEB"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B277FB4" w:rsidR="00F102CC" w:rsidRPr="003D5AF6" w:rsidRDefault="00BA3F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1AC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273C1" w14:textId="77777777" w:rsidR="00711AC2" w:rsidRDefault="00711AC2">
      <w:r>
        <w:separator/>
      </w:r>
    </w:p>
  </w:endnote>
  <w:endnote w:type="continuationSeparator" w:id="0">
    <w:p w14:paraId="403B299F" w14:textId="77777777" w:rsidR="00711AC2" w:rsidRDefault="00711A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A7E76" w14:textId="77777777" w:rsidR="00711AC2" w:rsidRDefault="00711AC2">
      <w:r>
        <w:separator/>
      </w:r>
    </w:p>
  </w:footnote>
  <w:footnote w:type="continuationSeparator" w:id="0">
    <w:p w14:paraId="722B2D80" w14:textId="77777777" w:rsidR="00711AC2" w:rsidRDefault="00711A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84005617">
    <w:abstractNumId w:val="2"/>
  </w:num>
  <w:num w:numId="2" w16cid:durableId="459569118">
    <w:abstractNumId w:val="0"/>
  </w:num>
  <w:num w:numId="3" w16cid:durableId="151527139">
    <w:abstractNumId w:val="1"/>
  </w:num>
  <w:num w:numId="4" w16cid:durableId="1224317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11BD"/>
    <w:rsid w:val="001B3BCC"/>
    <w:rsid w:val="002209A8"/>
    <w:rsid w:val="003D5AF6"/>
    <w:rsid w:val="004163B5"/>
    <w:rsid w:val="00427975"/>
    <w:rsid w:val="004E2C31"/>
    <w:rsid w:val="005B0259"/>
    <w:rsid w:val="00664934"/>
    <w:rsid w:val="007054B6"/>
    <w:rsid w:val="00711AC2"/>
    <w:rsid w:val="00762E02"/>
    <w:rsid w:val="009C7B26"/>
    <w:rsid w:val="00A11E52"/>
    <w:rsid w:val="00AC25B5"/>
    <w:rsid w:val="00BA3FE0"/>
    <w:rsid w:val="00BD41E9"/>
    <w:rsid w:val="00C84413"/>
    <w:rsid w:val="00F102CC"/>
    <w:rsid w:val="00F45AD3"/>
    <w:rsid w:val="00F51AA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506</Words>
  <Characters>858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jyendra Ramesh</cp:lastModifiedBy>
  <cp:revision>6</cp:revision>
  <dcterms:created xsi:type="dcterms:W3CDTF">2023-01-24T21:49:00Z</dcterms:created>
  <dcterms:modified xsi:type="dcterms:W3CDTF">2023-01-25T23:18:00Z</dcterms:modified>
</cp:coreProperties>
</file>